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F71" w:rsidRPr="0046155D" w:rsidRDefault="00A0524A" w:rsidP="009579DF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t>S2 Table.</w:t>
      </w:r>
      <w:r w:rsidR="004E789C" w:rsidRPr="0046155D">
        <w:rPr>
          <w:rFonts w:asciiTheme="majorBidi" w:hAnsiTheme="majorBidi" w:cstheme="majorBidi"/>
          <w:b/>
          <w:bCs/>
        </w:rPr>
        <w:t xml:space="preserve"> </w:t>
      </w:r>
      <w:bookmarkStart w:id="0" w:name="_GoBack"/>
      <w:r w:rsidR="004E789C" w:rsidRPr="0046155D">
        <w:rPr>
          <w:rFonts w:asciiTheme="majorBidi" w:hAnsiTheme="majorBidi" w:cstheme="majorBidi"/>
          <w:b/>
          <w:bCs/>
        </w:rPr>
        <w:t>Families</w:t>
      </w:r>
      <w:r w:rsidR="00F430C4" w:rsidRPr="0046155D">
        <w:rPr>
          <w:b/>
          <w:bCs/>
        </w:rPr>
        <w:t xml:space="preserve"> </w:t>
      </w:r>
      <w:r w:rsidR="00F430C4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using </w:t>
      </w:r>
      <w:r w:rsidR="004E789C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each of </w:t>
      </w:r>
      <w:proofErr w:type="spellStart"/>
      <w:r w:rsidR="00F430C4" w:rsidRPr="0046155D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matK</w:t>
      </w:r>
      <w:proofErr w:type="spellEnd"/>
      <w:r w:rsidR="00F430C4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4E789C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&amp; </w:t>
      </w:r>
      <w:proofErr w:type="spellStart"/>
      <w:r w:rsidR="004E789C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>rbcLa</w:t>
      </w:r>
      <w:proofErr w:type="spellEnd"/>
      <w:r w:rsidR="004E789C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of </w:t>
      </w:r>
      <w:r w:rsidR="00F430C4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>BOLD Taxon ID tree analysis show</w:t>
      </w:r>
      <w:r w:rsidR="004E789C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ng </w:t>
      </w:r>
      <w:r w:rsidR="00F430C4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>that there are 1</w:t>
      </w:r>
      <w:r w:rsidR="0020208B">
        <w:rPr>
          <w:rFonts w:ascii="Times New Roman" w:eastAsia="Calibri" w:hAnsi="Times New Roman" w:cs="Times New Roman"/>
          <w:b/>
          <w:bCs/>
          <w:sz w:val="24"/>
          <w:szCs w:val="24"/>
        </w:rPr>
        <w:t>89</w:t>
      </w:r>
      <w:r w:rsidR="00F430C4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equences, </w:t>
      </w:r>
      <w:r w:rsidR="00363566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="00E66F52">
        <w:rPr>
          <w:rFonts w:ascii="Times New Roman" w:eastAsia="Calibri" w:hAnsi="Times New Roman" w:cs="Times New Roman"/>
          <w:b/>
          <w:bCs/>
          <w:sz w:val="24"/>
          <w:szCs w:val="24"/>
        </w:rPr>
        <w:t>17</w:t>
      </w:r>
      <w:r w:rsidR="00F430C4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pecies, </w:t>
      </w:r>
      <w:r w:rsidR="00363566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="0020208B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="00E66F52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="00F430C4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genus and </w:t>
      </w:r>
      <w:r w:rsidR="00363566"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="0020208B">
        <w:rPr>
          <w:rFonts w:ascii="Times New Roman" w:eastAsia="Calibri" w:hAnsi="Times New Roman" w:cs="Times New Roman"/>
          <w:b/>
          <w:bCs/>
          <w:sz w:val="24"/>
          <w:szCs w:val="24"/>
        </w:rPr>
        <w:t>0</w:t>
      </w:r>
      <w:r w:rsidR="00F430C4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amily</w:t>
      </w:r>
      <w:r w:rsidR="004E789C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using </w:t>
      </w:r>
      <w:proofErr w:type="gramStart"/>
      <w:r w:rsidR="004E789C" w:rsidRPr="0046155D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matK</w:t>
      </w:r>
      <w:r w:rsidR="004E789C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and</w:t>
      </w:r>
      <w:proofErr w:type="gramEnd"/>
      <w:r w:rsidR="004E789C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46155D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>21</w:t>
      </w:r>
      <w:r w:rsidR="00025CE5">
        <w:rPr>
          <w:rFonts w:ascii="Times New Roman" w:eastAsia="Calibri" w:hAnsi="Times New Roman" w:cs="Times New Roman"/>
          <w:b/>
          <w:bCs/>
          <w:sz w:val="24"/>
          <w:szCs w:val="24"/>
        </w:rPr>
        <w:t>7</w:t>
      </w:r>
      <w:r w:rsidR="004E789C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equences, 1</w:t>
      </w:r>
      <w:r w:rsidR="00025CE5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="00E66F52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="004E789C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pecies, </w:t>
      </w:r>
      <w:r w:rsidR="0046155D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="00E66F52">
        <w:rPr>
          <w:rFonts w:ascii="Times New Roman" w:eastAsia="Calibri" w:hAnsi="Times New Roman" w:cs="Times New Roman"/>
          <w:b/>
          <w:bCs/>
          <w:sz w:val="24"/>
          <w:szCs w:val="24"/>
        </w:rPr>
        <w:t>32</w:t>
      </w:r>
      <w:r w:rsidR="004E789C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genus and </w:t>
      </w:r>
      <w:r w:rsidR="0046155D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>6</w:t>
      </w:r>
      <w:r w:rsidR="00025CE5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4E789C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amily using </w:t>
      </w:r>
      <w:proofErr w:type="spellStart"/>
      <w:r w:rsidR="004E789C" w:rsidRPr="0046155D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bcLa</w:t>
      </w:r>
      <w:proofErr w:type="spellEnd"/>
      <w:r w:rsidR="0046155D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% of PCR success based </w:t>
      </w:r>
      <w:r w:rsidR="00FF1330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n families is also </w:t>
      </w:r>
      <w:r w:rsidR="00363566" w:rsidRPr="0046155D">
        <w:rPr>
          <w:rFonts w:ascii="Times New Roman" w:eastAsia="Calibri" w:hAnsi="Times New Roman" w:cs="Times New Roman"/>
          <w:b/>
          <w:bCs/>
          <w:sz w:val="24"/>
          <w:szCs w:val="24"/>
        </w:rPr>
        <w:t>illustrated:</w:t>
      </w:r>
    </w:p>
    <w:bookmarkEnd w:id="0"/>
    <w:tbl>
      <w:tblPr>
        <w:tblStyle w:val="LightShading"/>
        <w:tblW w:w="8177" w:type="dxa"/>
        <w:tblInd w:w="828" w:type="dxa"/>
        <w:tblLook w:val="04A0" w:firstRow="1" w:lastRow="0" w:firstColumn="1" w:lastColumn="0" w:noHBand="0" w:noVBand="1"/>
      </w:tblPr>
      <w:tblGrid>
        <w:gridCol w:w="2790"/>
        <w:gridCol w:w="1214"/>
        <w:gridCol w:w="1563"/>
        <w:gridCol w:w="1305"/>
        <w:gridCol w:w="1305"/>
      </w:tblGrid>
      <w:tr w:rsidR="00AA148D" w:rsidRPr="00204B2B" w:rsidTr="002A1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AA148D" w:rsidRPr="00204B2B" w:rsidRDefault="00AA148D" w:rsidP="00204B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AA148D" w:rsidRPr="00204B2B" w:rsidRDefault="00AA148D" w:rsidP="00204B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tK</w:t>
            </w:r>
          </w:p>
        </w:tc>
        <w:tc>
          <w:tcPr>
            <w:tcW w:w="1563" w:type="dxa"/>
            <w:vAlign w:val="center"/>
          </w:tcPr>
          <w:p w:rsidR="00AA148D" w:rsidRPr="00204B2B" w:rsidRDefault="00AA148D" w:rsidP="00204B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204B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bcLa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148D" w:rsidRPr="00204B2B" w:rsidRDefault="00AA148D" w:rsidP="00204B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204B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tK</w:t>
            </w:r>
            <w:proofErr w:type="spellEnd"/>
            <w:r w:rsidRPr="00204B2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                    </w:t>
            </w:r>
            <w:proofErr w:type="spellStart"/>
            <w:r w:rsidRPr="00204B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bcL</w:t>
            </w:r>
            <w:proofErr w:type="spellEnd"/>
          </w:p>
          <w:p w:rsidR="00AA148D" w:rsidRPr="00204B2B" w:rsidRDefault="00AA148D" w:rsidP="00204B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% of </w:t>
            </w:r>
            <w:r w:rsidR="00082FB1" w:rsidRPr="00204B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CR </w:t>
            </w:r>
            <w:r w:rsidRPr="00204B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uccess</w:t>
            </w:r>
          </w:p>
        </w:tc>
      </w:tr>
      <w:tr w:rsidR="00AA148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AA148D" w:rsidRPr="00204B2B" w:rsidRDefault="00AA148D" w:rsidP="00204B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Family</w:t>
            </w:r>
          </w:p>
        </w:tc>
        <w:tc>
          <w:tcPr>
            <w:tcW w:w="1214" w:type="dxa"/>
            <w:vAlign w:val="center"/>
          </w:tcPr>
          <w:p w:rsidR="00AA148D" w:rsidRPr="00204B2B" w:rsidRDefault="00AA148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No. of species</w:t>
            </w:r>
          </w:p>
        </w:tc>
        <w:tc>
          <w:tcPr>
            <w:tcW w:w="1563" w:type="dxa"/>
            <w:vAlign w:val="center"/>
          </w:tcPr>
          <w:p w:rsidR="00AA148D" w:rsidRPr="00204B2B" w:rsidRDefault="00AA148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No. of species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vAlign w:val="center"/>
          </w:tcPr>
          <w:p w:rsidR="00AA148D" w:rsidRPr="00204B2B" w:rsidRDefault="00AA148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vAlign w:val="center"/>
          </w:tcPr>
          <w:p w:rsidR="00AA148D" w:rsidRPr="00204B2B" w:rsidRDefault="00AA148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155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46155D" w:rsidRPr="00204B2B" w:rsidRDefault="0046155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1214" w:type="dxa"/>
            <w:vAlign w:val="center"/>
          </w:tcPr>
          <w:p w:rsidR="0046155D" w:rsidRPr="00204B2B" w:rsidRDefault="00363566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tcBorders>
              <w:right w:val="nil"/>
            </w:tcBorders>
            <w:vAlign w:val="center"/>
          </w:tcPr>
          <w:p w:rsidR="0046155D" w:rsidRPr="00204B2B" w:rsidRDefault="0046155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55D" w:rsidRPr="00204B2B" w:rsidRDefault="00900D89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55D" w:rsidRPr="00204B2B" w:rsidRDefault="00B05326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B05326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B05326" w:rsidRPr="00204B2B" w:rsidRDefault="00B05326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Amaranthaceae</w:t>
            </w:r>
            <w:proofErr w:type="spellEnd"/>
          </w:p>
        </w:tc>
        <w:tc>
          <w:tcPr>
            <w:tcW w:w="1214" w:type="dxa"/>
            <w:vAlign w:val="center"/>
          </w:tcPr>
          <w:p w:rsidR="00B05326" w:rsidRPr="00204B2B" w:rsidRDefault="00B0532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3" w:type="dxa"/>
            <w:vAlign w:val="center"/>
          </w:tcPr>
          <w:p w:rsidR="00B05326" w:rsidRPr="00204B2B" w:rsidRDefault="00B0532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B05326" w:rsidRPr="00204B2B" w:rsidRDefault="00B0532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B05326" w:rsidRPr="00204B2B" w:rsidRDefault="00B0532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B05326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B05326" w:rsidRPr="00204B2B" w:rsidRDefault="00B05326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Cactaceae</w:t>
            </w:r>
            <w:proofErr w:type="spellEnd"/>
          </w:p>
        </w:tc>
        <w:tc>
          <w:tcPr>
            <w:tcW w:w="1214" w:type="dxa"/>
            <w:vAlign w:val="center"/>
          </w:tcPr>
          <w:p w:rsidR="00B05326" w:rsidRPr="00204B2B" w:rsidRDefault="00B05326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B05326" w:rsidRPr="00204B2B" w:rsidRDefault="00B05326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B05326" w:rsidRPr="00204B2B" w:rsidRDefault="00B05326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B05326" w:rsidRPr="00204B2B" w:rsidRDefault="00B05326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756330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756330" w:rsidRPr="00204B2B" w:rsidRDefault="0075633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Caryophyllaceae</w:t>
            </w:r>
          </w:p>
        </w:tc>
        <w:tc>
          <w:tcPr>
            <w:tcW w:w="1214" w:type="dxa"/>
            <w:vAlign w:val="center"/>
          </w:tcPr>
          <w:p w:rsidR="00756330" w:rsidRPr="00204B2B" w:rsidRDefault="0036356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:rsidR="00756330" w:rsidRPr="00204B2B" w:rsidRDefault="00756330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756330" w:rsidRPr="00204B2B" w:rsidRDefault="00B0532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756330" w:rsidRPr="00204B2B" w:rsidRDefault="00B0532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Celastr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Commelin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935BC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63" w:type="dxa"/>
            <w:vAlign w:val="center"/>
          </w:tcPr>
          <w:p w:rsidR="003247ED" w:rsidRPr="00204B2B" w:rsidRDefault="00935BC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935BC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Hydrange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Begoni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Caprifoli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Balsamin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FF62D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Garry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Begnoni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Gesneri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Plantaginaceae</w:t>
            </w:r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63566" w:rsidRPr="00204B2B" w:rsidRDefault="00363566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Linaceae</w:t>
            </w:r>
            <w:proofErr w:type="spellEnd"/>
          </w:p>
        </w:tc>
        <w:tc>
          <w:tcPr>
            <w:tcW w:w="1214" w:type="dxa"/>
            <w:vAlign w:val="center"/>
          </w:tcPr>
          <w:p w:rsidR="00363566" w:rsidRPr="00204B2B" w:rsidRDefault="0036356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63566" w:rsidRPr="00204B2B" w:rsidRDefault="0036356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63566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63566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Onagr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756330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756330" w:rsidRPr="00204B2B" w:rsidRDefault="00E63619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Oxalidaceae</w:t>
            </w:r>
            <w:proofErr w:type="spellEnd"/>
          </w:p>
        </w:tc>
        <w:tc>
          <w:tcPr>
            <w:tcW w:w="1214" w:type="dxa"/>
            <w:vAlign w:val="center"/>
          </w:tcPr>
          <w:p w:rsidR="00756330" w:rsidRPr="00204B2B" w:rsidRDefault="0036356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:rsidR="00756330" w:rsidRPr="00204B2B" w:rsidRDefault="00E63619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756330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756330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Pandan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Piper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Cyperaceae</w:t>
            </w:r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`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Aspleni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Dryopterid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Polypodi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Papaver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Urtic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935BC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3" w:type="dxa"/>
            <w:vAlign w:val="center"/>
          </w:tcPr>
          <w:p w:rsidR="003247ED" w:rsidRPr="00204B2B" w:rsidRDefault="00935BC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Saxifrag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Convolvul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Vit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7A5153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7A5153" w:rsidRPr="00204B2B" w:rsidRDefault="007A5153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Ranunculaceae</w:t>
            </w:r>
            <w:proofErr w:type="spellEnd"/>
          </w:p>
        </w:tc>
        <w:tc>
          <w:tcPr>
            <w:tcW w:w="1214" w:type="dxa"/>
            <w:vAlign w:val="center"/>
          </w:tcPr>
          <w:p w:rsidR="007A5153" w:rsidRPr="00204B2B" w:rsidRDefault="007A5153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63" w:type="dxa"/>
            <w:vAlign w:val="center"/>
          </w:tcPr>
          <w:p w:rsidR="007A5153" w:rsidRPr="00204B2B" w:rsidRDefault="007A5153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7A5153" w:rsidRPr="00204B2B" w:rsidRDefault="007A5153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7A5153" w:rsidRPr="00204B2B" w:rsidRDefault="007A5153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Marant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5E1066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3247ED" w:rsidRPr="00204B2B" w:rsidRDefault="005E1066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Strelitzi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Hydrange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247ED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3247ED" w:rsidRPr="00204B2B" w:rsidRDefault="003247ED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Araliaceae</w:t>
            </w:r>
            <w:proofErr w:type="spellEnd"/>
          </w:p>
        </w:tc>
        <w:tc>
          <w:tcPr>
            <w:tcW w:w="1214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3" w:type="dxa"/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3247ED" w:rsidRPr="00204B2B" w:rsidRDefault="003247ED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2A135A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57.1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Bromeli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2A135A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Asparag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2A135A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F73844"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63566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935BCD"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2A135A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935BCD" w:rsidRPr="00204B2B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</w:tr>
      <w:tr w:rsidR="00363566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4529F0"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4529F0"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2A135A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92.30</w:t>
            </w:r>
          </w:p>
        </w:tc>
      </w:tr>
      <w:tr w:rsidR="00363566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Brassic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63" w:type="dxa"/>
            <w:vAlign w:val="center"/>
          </w:tcPr>
          <w:p w:rsidR="00F73844" w:rsidRPr="00204B2B" w:rsidRDefault="007A5153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7A5153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66.66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Crassul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2A135A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Solanaceae</w:t>
            </w:r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2A135A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91.6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Irid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Amaryllid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2A135A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2A135A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2A135A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F73844" w:rsidRPr="00204B2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63566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Acanth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5E106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63" w:type="dxa"/>
            <w:vAlign w:val="center"/>
          </w:tcPr>
          <w:p w:rsidR="00F73844" w:rsidRPr="00204B2B" w:rsidRDefault="005E106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5E1066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Geraniaceae</w:t>
            </w:r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2A135A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83.3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Pittospor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75%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Rosaceae</w:t>
            </w:r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Tropaeol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3566" w:rsidRPr="00204B2B" w:rsidTr="002A1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F73844" w:rsidRPr="00204B2B" w:rsidRDefault="004529F0" w:rsidP="00204B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04B2B">
              <w:rPr>
                <w:rFonts w:asciiTheme="majorBidi" w:eastAsia="Times New Roman" w:hAnsiTheme="majorBidi" w:cstheme="majorBidi"/>
                <w:sz w:val="20"/>
                <w:szCs w:val="20"/>
              </w:rPr>
              <w:t>Violaceae</w:t>
            </w:r>
            <w:proofErr w:type="spellEnd"/>
          </w:p>
        </w:tc>
        <w:tc>
          <w:tcPr>
            <w:tcW w:w="1214" w:type="dxa"/>
            <w:vAlign w:val="center"/>
          </w:tcPr>
          <w:p w:rsidR="00F73844" w:rsidRPr="00204B2B" w:rsidRDefault="004529F0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63" w:type="dxa"/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2A135A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88.8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F73844" w:rsidRPr="00204B2B" w:rsidRDefault="00F73844" w:rsidP="00204B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756330" w:rsidRPr="00204B2B" w:rsidTr="002A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911B7B" w:rsidRPr="00204B2B" w:rsidRDefault="00082FB1" w:rsidP="00204B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 xml:space="preserve">Percent of PCR Success </w:t>
            </w:r>
            <w:r w:rsidR="00FF1330" w:rsidRPr="00204B2B">
              <w:rPr>
                <w:rFonts w:asciiTheme="majorBidi" w:hAnsiTheme="majorBidi" w:cstheme="majorBidi"/>
                <w:sz w:val="20"/>
                <w:szCs w:val="20"/>
              </w:rPr>
              <w:t>based on families</w:t>
            </w:r>
          </w:p>
        </w:tc>
        <w:tc>
          <w:tcPr>
            <w:tcW w:w="1214" w:type="dxa"/>
            <w:vAlign w:val="center"/>
          </w:tcPr>
          <w:p w:rsidR="00911B7B" w:rsidRPr="00204B2B" w:rsidRDefault="00911B7B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911B7B" w:rsidRPr="00204B2B" w:rsidRDefault="00911B7B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vAlign w:val="center"/>
          </w:tcPr>
          <w:p w:rsidR="00911B7B" w:rsidRPr="00204B2B" w:rsidRDefault="0075521F" w:rsidP="00204B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.89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vAlign w:val="center"/>
          </w:tcPr>
          <w:p w:rsidR="00911B7B" w:rsidRPr="00204B2B" w:rsidRDefault="00643884" w:rsidP="0075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B2B">
              <w:rPr>
                <w:rFonts w:asciiTheme="majorBidi" w:hAnsiTheme="majorBidi" w:cstheme="majorBidi"/>
                <w:sz w:val="20"/>
                <w:szCs w:val="20"/>
              </w:rPr>
              <w:t>96.4</w:t>
            </w:r>
            <w:r w:rsidR="007552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:rsidR="00F430C4" w:rsidRDefault="00F430C4"/>
    <w:p w:rsidR="00F430C4" w:rsidRDefault="00F430C4"/>
    <w:sectPr w:rsidR="00F430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0C4"/>
    <w:rsid w:val="00010B0F"/>
    <w:rsid w:val="00025CE5"/>
    <w:rsid w:val="00082FB1"/>
    <w:rsid w:val="00150B00"/>
    <w:rsid w:val="001B46F4"/>
    <w:rsid w:val="001B53C7"/>
    <w:rsid w:val="0020208B"/>
    <w:rsid w:val="00204B2B"/>
    <w:rsid w:val="002146F7"/>
    <w:rsid w:val="002A135A"/>
    <w:rsid w:val="003247ED"/>
    <w:rsid w:val="00363566"/>
    <w:rsid w:val="004131A3"/>
    <w:rsid w:val="004529F0"/>
    <w:rsid w:val="0046155D"/>
    <w:rsid w:val="004E789C"/>
    <w:rsid w:val="0051324C"/>
    <w:rsid w:val="005E1066"/>
    <w:rsid w:val="00643884"/>
    <w:rsid w:val="00685A9E"/>
    <w:rsid w:val="0071008C"/>
    <w:rsid w:val="0075521F"/>
    <w:rsid w:val="00756330"/>
    <w:rsid w:val="007A5153"/>
    <w:rsid w:val="00900D89"/>
    <w:rsid w:val="00911B7B"/>
    <w:rsid w:val="00935BCD"/>
    <w:rsid w:val="009579DF"/>
    <w:rsid w:val="009A22D6"/>
    <w:rsid w:val="00A0524A"/>
    <w:rsid w:val="00A94302"/>
    <w:rsid w:val="00AA148D"/>
    <w:rsid w:val="00B05326"/>
    <w:rsid w:val="00B21F71"/>
    <w:rsid w:val="00D107A9"/>
    <w:rsid w:val="00DB1A89"/>
    <w:rsid w:val="00E572C6"/>
    <w:rsid w:val="00E63619"/>
    <w:rsid w:val="00E66F52"/>
    <w:rsid w:val="00E747B3"/>
    <w:rsid w:val="00EB5CAB"/>
    <w:rsid w:val="00F430C4"/>
    <w:rsid w:val="00F73844"/>
    <w:rsid w:val="00FF1330"/>
    <w:rsid w:val="00FF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8D123"/>
  <w15:docId w15:val="{DFBEB871-813B-4E39-928C-A7EECD0B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E78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B5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3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3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3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3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3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69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am</dc:creator>
  <cp:lastModifiedBy>Hosam Elansary</cp:lastModifiedBy>
  <cp:revision>28</cp:revision>
  <cp:lastPrinted>2014-02-17T17:24:00Z</cp:lastPrinted>
  <dcterms:created xsi:type="dcterms:W3CDTF">2014-01-29T22:58:00Z</dcterms:created>
  <dcterms:modified xsi:type="dcterms:W3CDTF">2017-02-02T18:54:00Z</dcterms:modified>
</cp:coreProperties>
</file>